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0BCFF" w14:textId="5A5E9906" w:rsidR="0035473B" w:rsidRDefault="00591A36" w:rsidP="00E47A6B">
      <w:pPr>
        <w:pStyle w:val="Heading1"/>
        <w:numPr>
          <w:ilvl w:val="0"/>
          <w:numId w:val="0"/>
        </w:num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cotoxicity of oil sludges and residuals from their washing with surfactants: Soil dehydrogenase and ryegrass germination tests</w:t>
      </w:r>
    </w:p>
    <w:p w14:paraId="040F74FB" w14:textId="77777777" w:rsidR="0035473B" w:rsidRDefault="0035473B" w:rsidP="0035473B">
      <w:pPr>
        <w:jc w:val="center"/>
      </w:pPr>
    </w:p>
    <w:p w14:paraId="60077BB3" w14:textId="77777777" w:rsidR="0035473B" w:rsidRDefault="0035473B" w:rsidP="0035473B">
      <w:pPr>
        <w:jc w:val="center"/>
      </w:pPr>
    </w:p>
    <w:p w14:paraId="1A217CEA" w14:textId="77777777" w:rsidR="0035473B" w:rsidRPr="00E81211" w:rsidRDefault="0035473B" w:rsidP="0035473B">
      <w:pPr>
        <w:jc w:val="center"/>
      </w:pPr>
    </w:p>
    <w:p w14:paraId="11C1CC4A" w14:textId="77777777" w:rsidR="0035473B" w:rsidRDefault="0035473B" w:rsidP="0035473B"/>
    <w:p w14:paraId="52C6FDF6" w14:textId="09239CAB" w:rsidR="0035473B" w:rsidRPr="00384A9B" w:rsidRDefault="0035473B" w:rsidP="0035473B">
      <w:pPr>
        <w:pStyle w:val="NormalTextThesis"/>
        <w:jc w:val="center"/>
      </w:pPr>
      <w:r>
        <w:t>Diego Ramirez</w:t>
      </w:r>
      <w:r w:rsidRPr="00663DA3">
        <w:rPr>
          <w:vertAlign w:val="superscript"/>
        </w:rPr>
        <w:t xml:space="preserve"> </w:t>
      </w:r>
      <w:r w:rsidRPr="0089571F">
        <w:rPr>
          <w:vertAlign w:val="superscript"/>
        </w:rPr>
        <w:t>a</w:t>
      </w:r>
      <w:proofErr w:type="gramStart"/>
      <w:r w:rsidR="00634419" w:rsidRPr="00634419">
        <w:rPr>
          <w:vertAlign w:val="superscript"/>
        </w:rPr>
        <w:t>,</w:t>
      </w:r>
      <w:r w:rsidR="00960A5B">
        <w:t xml:space="preserve"> </w:t>
      </w:r>
      <w:r>
        <w:t>,</w:t>
      </w:r>
      <w:proofErr w:type="gramEnd"/>
      <w:r>
        <w:t xml:space="preserve"> Liz J. Shaw</w:t>
      </w:r>
      <w:r w:rsidRPr="00663DA3">
        <w:rPr>
          <w:vertAlign w:val="superscript"/>
        </w:rPr>
        <w:t xml:space="preserve"> </w:t>
      </w:r>
      <w:r w:rsidRPr="0089571F">
        <w:rPr>
          <w:vertAlign w:val="superscript"/>
        </w:rPr>
        <w:t>a</w:t>
      </w:r>
      <w:r>
        <w:t xml:space="preserve">, Chris D. </w:t>
      </w:r>
      <w:r w:rsidRPr="00622C58">
        <w:t>Collins</w:t>
      </w:r>
      <w:r w:rsidRPr="00663DA3">
        <w:rPr>
          <w:vertAlign w:val="superscript"/>
        </w:rPr>
        <w:t xml:space="preserve"> </w:t>
      </w:r>
      <w:r w:rsidRPr="0089571F">
        <w:rPr>
          <w:vertAlign w:val="superscript"/>
        </w:rPr>
        <w:t>a</w:t>
      </w:r>
      <w:r w:rsidR="00960A5B">
        <w:rPr>
          <w:vertAlign w:val="superscript"/>
        </w:rPr>
        <w:t>,</w:t>
      </w:r>
      <w:r w:rsidR="00960A5B" w:rsidRPr="00634419">
        <w:rPr>
          <w:vertAlign w:val="superscript"/>
        </w:rPr>
        <w:t>*</w:t>
      </w:r>
    </w:p>
    <w:p w14:paraId="3709A05B" w14:textId="77777777" w:rsidR="0035473B" w:rsidRDefault="0035473B" w:rsidP="0035473B">
      <w:pPr>
        <w:pStyle w:val="NormalTextThesis"/>
        <w:rPr>
          <w:rFonts w:ascii="Calibri" w:hAnsi="Calibri" w:cs="Calibri"/>
        </w:rPr>
      </w:pPr>
    </w:p>
    <w:p w14:paraId="0759A2AC" w14:textId="77777777" w:rsidR="0035473B" w:rsidRPr="00E43992" w:rsidRDefault="0035473B" w:rsidP="0035473B">
      <w:pPr>
        <w:pStyle w:val="NormalTextThesis"/>
        <w:jc w:val="center"/>
      </w:pPr>
      <w:r w:rsidRPr="0089571F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Department of Geography and Environmental Science</w:t>
      </w:r>
      <w:r w:rsidRPr="0089571F">
        <w:t>, University of Reading, Reading, RG6 6DW, UK</w:t>
      </w:r>
    </w:p>
    <w:p w14:paraId="14C24B45" w14:textId="77777777" w:rsidR="0035473B" w:rsidRDefault="0035473B" w:rsidP="0035473B">
      <w:pPr>
        <w:pStyle w:val="NormalTextThesis"/>
        <w:rPr>
          <w:rFonts w:ascii="Calibri" w:hAnsi="Calibri" w:cs="Calibri"/>
        </w:rPr>
      </w:pPr>
    </w:p>
    <w:p w14:paraId="7CCE650A" w14:textId="77777777" w:rsidR="0035473B" w:rsidRPr="0089571F" w:rsidRDefault="0035473B" w:rsidP="0035473B">
      <w:pPr>
        <w:pStyle w:val="NormalTextThesis"/>
      </w:pPr>
      <w:r w:rsidRPr="0089571F">
        <w:rPr>
          <w:rFonts w:ascii="Calibri" w:hAnsi="Calibri" w:cs="Calibri"/>
        </w:rPr>
        <w:t>*</w:t>
      </w:r>
      <w:r w:rsidRPr="0089571F">
        <w:t xml:space="preserve"> Corresponding author.</w:t>
      </w:r>
      <w:bookmarkStart w:id="0" w:name="_GoBack"/>
      <w:bookmarkEnd w:id="0"/>
    </w:p>
    <w:p w14:paraId="15071BB5" w14:textId="77777777" w:rsidR="0035473B" w:rsidRPr="00663DA3" w:rsidRDefault="0035473B" w:rsidP="0035473B">
      <w:pPr>
        <w:pStyle w:val="NormalTextThesis"/>
      </w:pPr>
      <w:r w:rsidRPr="00663DA3">
        <w:rPr>
          <w:rFonts w:cs="Times New Roman"/>
          <w:i/>
        </w:rPr>
        <w:t>E-mail addresses:</w:t>
      </w:r>
      <w:r w:rsidRPr="00663DA3">
        <w:rPr>
          <w:rFonts w:cs="Times New Roman"/>
        </w:rPr>
        <w:t xml:space="preserve"> </w:t>
      </w:r>
      <w:hyperlink r:id="rId7" w:history="1">
        <w:r w:rsidRPr="00421784">
          <w:rPr>
            <w:rStyle w:val="Hyperlink"/>
          </w:rPr>
          <w:t>diego.ramirez.guerrero@gmail.com</w:t>
        </w:r>
      </w:hyperlink>
      <w:r w:rsidRPr="00663DA3">
        <w:rPr>
          <w:rFonts w:cs="Times New Roman"/>
        </w:rPr>
        <w:t xml:space="preserve"> (D. Ramirez), </w:t>
      </w:r>
      <w:hyperlink r:id="rId8" w:history="1">
        <w:r w:rsidRPr="003B2709">
          <w:rPr>
            <w:rStyle w:val="Hyperlink"/>
          </w:rPr>
          <w:t>e.j.shaw@reading.ac.uk</w:t>
        </w:r>
      </w:hyperlink>
      <w:r>
        <w:t xml:space="preserve"> (</w:t>
      </w:r>
      <w:r w:rsidRPr="00E02420">
        <w:t>L. J.</w:t>
      </w:r>
      <w:r>
        <w:t xml:space="preserve"> Shaw)</w:t>
      </w:r>
      <w:r>
        <w:rPr>
          <w:rFonts w:cs="Times New Roman"/>
        </w:rPr>
        <w:t xml:space="preserve">, </w:t>
      </w:r>
      <w:hyperlink r:id="rId9" w:history="1">
        <w:r w:rsidRPr="00663DA3">
          <w:rPr>
            <w:rStyle w:val="Hyperlink"/>
            <w:rFonts w:cs="Times New Roman"/>
          </w:rPr>
          <w:t>c.d.collins@reading.ac.uk</w:t>
        </w:r>
      </w:hyperlink>
      <w:r w:rsidRPr="00663DA3">
        <w:rPr>
          <w:rFonts w:cs="Times New Roman"/>
        </w:rPr>
        <w:t xml:space="preserve"> (C.D. Collins)</w:t>
      </w:r>
      <w:r>
        <w:rPr>
          <w:rFonts w:cs="Times New Roman"/>
        </w:rPr>
        <w:t>.</w:t>
      </w:r>
    </w:p>
    <w:p w14:paraId="1705F94A" w14:textId="6A507706" w:rsidR="00BA0A65" w:rsidRDefault="00BA0A65" w:rsidP="00BA0A65">
      <w:pPr>
        <w:pStyle w:val="Figures"/>
      </w:pPr>
    </w:p>
    <w:p w14:paraId="2BF30450" w14:textId="24F93074" w:rsidR="0035473B" w:rsidRDefault="0035473B" w:rsidP="00BA0A65">
      <w:pPr>
        <w:pStyle w:val="Figures"/>
      </w:pPr>
    </w:p>
    <w:p w14:paraId="7AE23C1C" w14:textId="77777777" w:rsidR="00591A36" w:rsidRDefault="00591A36" w:rsidP="006758BC">
      <w:pPr>
        <w:pStyle w:val="Figures"/>
      </w:pPr>
    </w:p>
    <w:p w14:paraId="40E4DAF4" w14:textId="77777777" w:rsidR="00591A36" w:rsidRDefault="00591A36" w:rsidP="006758BC">
      <w:pPr>
        <w:pStyle w:val="Figures"/>
      </w:pPr>
    </w:p>
    <w:p w14:paraId="60954AAC" w14:textId="77777777" w:rsidR="00591A36" w:rsidRDefault="00591A36" w:rsidP="006758BC">
      <w:pPr>
        <w:pStyle w:val="Figures"/>
      </w:pPr>
    </w:p>
    <w:p w14:paraId="31F21637" w14:textId="26B09D75" w:rsidR="006758BC" w:rsidRDefault="006758BC" w:rsidP="006758BC">
      <w:pPr>
        <w:pStyle w:val="Figures"/>
      </w:pPr>
      <w:r>
        <w:t xml:space="preserve">Table S </w:t>
      </w:r>
      <w:r w:rsidR="00960A5B">
        <w:fldChar w:fldCharType="begin"/>
      </w:r>
      <w:r w:rsidR="00960A5B">
        <w:instrText xml:space="preserve"> SEQ Table_S \* ARABIC </w:instrText>
      </w:r>
      <w:r w:rsidR="00960A5B">
        <w:fldChar w:fldCharType="separate"/>
      </w:r>
      <w:r>
        <w:rPr>
          <w:noProof/>
        </w:rPr>
        <w:t>1</w:t>
      </w:r>
      <w:r w:rsidR="00960A5B">
        <w:rPr>
          <w:noProof/>
        </w:rPr>
        <w:fldChar w:fldCharType="end"/>
      </w:r>
      <w:r>
        <w:t xml:space="preserve">. </w:t>
      </w:r>
      <w:r w:rsidRPr="00C434FA">
        <w:t>Physicochemical properties of the oil sludges.</w:t>
      </w:r>
    </w:p>
    <w:tbl>
      <w:tblPr>
        <w:tblStyle w:val="Sombreadoclaro1"/>
        <w:tblW w:w="5000" w:type="pct"/>
        <w:tblLayout w:type="fixed"/>
        <w:tblLook w:val="04A0" w:firstRow="1" w:lastRow="0" w:firstColumn="1" w:lastColumn="0" w:noHBand="0" w:noVBand="1"/>
      </w:tblPr>
      <w:tblGrid>
        <w:gridCol w:w="1008"/>
        <w:gridCol w:w="1150"/>
        <w:gridCol w:w="1296"/>
        <w:gridCol w:w="1296"/>
        <w:gridCol w:w="1296"/>
        <w:gridCol w:w="1296"/>
        <w:gridCol w:w="1582"/>
        <w:gridCol w:w="1729"/>
        <w:gridCol w:w="1582"/>
        <w:gridCol w:w="1939"/>
      </w:tblGrid>
      <w:tr w:rsidR="009B0AE2" w:rsidRPr="00EB2D44" w14:paraId="7B5EB0E6" w14:textId="77777777" w:rsidTr="00EB2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567D0" w14:textId="77777777" w:rsidR="00D9444E" w:rsidRPr="00EB2D44" w:rsidRDefault="00D9444E" w:rsidP="001A1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1" w:name="_Ref503877125"/>
          </w:p>
          <w:p w14:paraId="79BC7857" w14:textId="77777777" w:rsidR="00D9444E" w:rsidRPr="00EB2D44" w:rsidRDefault="00D9444E" w:rsidP="001A1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E61A361" w14:textId="0CBB041F" w:rsidR="00D9444E" w:rsidRPr="00EB2D44" w:rsidRDefault="00D9444E" w:rsidP="001A193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="009B0AE2"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dge</w:t>
            </w:r>
          </w:p>
        </w:tc>
        <w:tc>
          <w:tcPr>
            <w:tcW w:w="863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2C5B129" w14:textId="77777777" w:rsidR="00D9444E" w:rsidRPr="00EB2D44" w:rsidRDefault="00D9444E" w:rsidP="001A19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1" w:type="pct"/>
            <w:gridSpan w:val="3"/>
            <w:tcBorders>
              <w:bottom w:val="single" w:sz="4" w:space="0" w:color="auto"/>
            </w:tcBorders>
          </w:tcPr>
          <w:p w14:paraId="3D3456D9" w14:textId="5A6F45B7" w:rsidR="00D9444E" w:rsidRPr="00EB2D44" w:rsidRDefault="00D9444E" w:rsidP="001A19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t and dry contents</w:t>
            </w:r>
            <w:r w:rsidR="00F00548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</w:t>
            </w:r>
            <w:r w:rsidR="005800C6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410" w:type="pct"/>
            <w:gridSpan w:val="4"/>
            <w:tcBorders>
              <w:bottom w:val="single" w:sz="4" w:space="0" w:color="auto"/>
            </w:tcBorders>
          </w:tcPr>
          <w:p w14:paraId="452A1B1B" w14:textId="15CE7211" w:rsidR="00D9444E" w:rsidRPr="00EB2D44" w:rsidRDefault="00D9444E" w:rsidP="001A19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ctable Petroleum Hydrocarbons (EPH)</w:t>
            </w:r>
            <w:r w:rsidR="00F00548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</w:t>
            </w:r>
            <w:r w:rsidR="005800C6">
              <w:rPr>
                <w:rFonts w:ascii="Times New Roman" w:eastAsia="Times New Roman" w:hAnsi="Times New Roman" w:cs="Times New Roman"/>
                <w:bCs w:val="0"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EB2D44" w:rsidRPr="00EB2D44" w14:paraId="5667EA43" w14:textId="77777777" w:rsidTr="00EB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7AB55C71" w14:textId="77777777" w:rsidR="00D9444E" w:rsidRPr="00EB2D44" w:rsidRDefault="00D9444E" w:rsidP="001A19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2AB425" w14:textId="624C76FE" w:rsidR="009B0AE2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il</w:t>
            </w:r>
            <w:r w:rsidR="00F0054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5800C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1</w:t>
            </w:r>
          </w:p>
          <w:p w14:paraId="1AA842AE" w14:textId="3C739BBF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3E383A" w14:textId="37DD01EA" w:rsidR="009B0AE2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ater</w:t>
            </w:r>
            <w:r w:rsidR="00F0054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5800C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1</w:t>
            </w:r>
          </w:p>
          <w:p w14:paraId="4412C8C7" w14:textId="1E66BBC5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13380" w14:textId="50FF7A77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Wet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CA1B4" w14:textId="6502F899" w:rsidR="00D9444E" w:rsidRPr="00EB2D44" w:rsidRDefault="00D9444E" w:rsidP="00EB2D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olid</w:t>
            </w:r>
            <w:r w:rsidR="00EB2D44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s 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dry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1866E" w14:textId="50A291EE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Organic (dry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C14B7" w14:textId="77777777" w:rsidR="00EB2D44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0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8</w:t>
            </w:r>
          </w:p>
          <w:p w14:paraId="1FAD63A5" w14:textId="517C0F9D" w:rsidR="00D9444E" w:rsidRPr="00EB2D44" w:rsidRDefault="00EB2D44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</w:t>
            </w:r>
            <w:r w:rsidR="00D9444E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i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hatic</w:t>
            </w:r>
            <w:r w:rsidR="00D9444E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2C095A" w14:textId="77777777" w:rsid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9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6</w:t>
            </w:r>
          </w:p>
          <w:p w14:paraId="59D47340" w14:textId="7D7A340E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li</w:t>
            </w:r>
            <w:r w:rsidR="00EB2D44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phatic 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654F0" w14:textId="476A4989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1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C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2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aro</w:t>
            </w:r>
            <w:r w:rsidR="00EB2D44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atic </w:t>
            </w: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054A3C" w14:textId="77777777" w:rsidR="00D9444E" w:rsidRPr="00EB2D44" w:rsidRDefault="00D9444E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 EPH</w:t>
            </w:r>
          </w:p>
          <w:p w14:paraId="5AFDD1D6" w14:textId="07C5337A" w:rsidR="00D9444E" w:rsidRPr="00EB2D44" w:rsidRDefault="00EB223A" w:rsidP="001A19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D9444E" w:rsidRPr="00EB2D44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ppm)</w:t>
            </w:r>
          </w:p>
        </w:tc>
      </w:tr>
      <w:tr w:rsidR="00EB2D44" w:rsidRPr="00EB2D44" w14:paraId="6A541965" w14:textId="77777777" w:rsidTr="00EB2D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2FF47" w14:textId="77777777" w:rsidR="009B0AE2" w:rsidRPr="00EB2D44" w:rsidRDefault="009B0AE2" w:rsidP="009B0A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OD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83910" w14:textId="42A57500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 (±0.2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091CE70" w14:textId="64B0CC71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 (±0.2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1BF99984" w14:textId="567AE63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±0.02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7919B3EE" w14:textId="2BBCDF1C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 (±0.11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441FA53A" w14:textId="07C7F8FC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±0.10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4A97E4C" w14:textId="79FEEEE4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9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5F0642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397FEFA3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91C00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000 (± 145)</w:t>
            </w:r>
          </w:p>
        </w:tc>
      </w:tr>
      <w:tr w:rsidR="00EB2D44" w:rsidRPr="00EB2D44" w14:paraId="194521E0" w14:textId="77777777" w:rsidTr="00EB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375F1906" w14:textId="77777777" w:rsidR="009B0AE2" w:rsidRPr="00EB2D44" w:rsidRDefault="009B0AE2" w:rsidP="009B0A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STS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64FD325" w14:textId="58884C91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(±14)</w:t>
            </w:r>
          </w:p>
        </w:tc>
        <w:tc>
          <w:tcPr>
            <w:tcW w:w="457" w:type="pct"/>
            <w:shd w:val="clear" w:color="auto" w:fill="auto"/>
            <w:noWrap/>
          </w:tcPr>
          <w:p w14:paraId="4F6415B9" w14:textId="73E41A4A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 xml:space="preserve">50 </w:t>
            </w: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±14)</w:t>
            </w:r>
          </w:p>
        </w:tc>
        <w:tc>
          <w:tcPr>
            <w:tcW w:w="457" w:type="pct"/>
            <w:shd w:val="clear" w:color="auto" w:fill="auto"/>
          </w:tcPr>
          <w:p w14:paraId="2D05D308" w14:textId="43DE9E54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 (±0.16)</w:t>
            </w:r>
          </w:p>
        </w:tc>
        <w:tc>
          <w:tcPr>
            <w:tcW w:w="457" w:type="pct"/>
            <w:shd w:val="clear" w:color="auto" w:fill="auto"/>
          </w:tcPr>
          <w:p w14:paraId="4E9E6CF0" w14:textId="1DA79DC9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±0.16)</w:t>
            </w:r>
          </w:p>
        </w:tc>
        <w:tc>
          <w:tcPr>
            <w:tcW w:w="457" w:type="pct"/>
            <w:shd w:val="clear" w:color="auto" w:fill="auto"/>
          </w:tcPr>
          <w:p w14:paraId="18EEEDE8" w14:textId="425CF160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(±0.09)</w:t>
            </w:r>
          </w:p>
        </w:tc>
        <w:tc>
          <w:tcPr>
            <w:tcW w:w="558" w:type="pct"/>
            <w:shd w:val="clear" w:color="auto" w:fill="auto"/>
            <w:noWrap/>
          </w:tcPr>
          <w:p w14:paraId="4DA22788" w14:textId="0D127A6A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610" w:type="pct"/>
            <w:shd w:val="clear" w:color="auto" w:fill="auto"/>
            <w:noWrap/>
          </w:tcPr>
          <w:p w14:paraId="60D377A1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83</w:t>
            </w:r>
          </w:p>
        </w:tc>
        <w:tc>
          <w:tcPr>
            <w:tcW w:w="558" w:type="pct"/>
            <w:shd w:val="clear" w:color="auto" w:fill="auto"/>
          </w:tcPr>
          <w:p w14:paraId="2BA1328E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621D4DF9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50 (± 506)</w:t>
            </w:r>
          </w:p>
        </w:tc>
      </w:tr>
      <w:tr w:rsidR="00EB2D44" w:rsidRPr="00EB2D44" w14:paraId="52DAC8CE" w14:textId="77777777" w:rsidTr="00EB2D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0C314EBE" w14:textId="77777777" w:rsidR="009B0AE2" w:rsidRPr="00EB2D44" w:rsidRDefault="009B0AE2" w:rsidP="009B0A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S</w:t>
            </w:r>
          </w:p>
        </w:tc>
        <w:tc>
          <w:tcPr>
            <w:tcW w:w="406" w:type="pct"/>
            <w:shd w:val="clear" w:color="auto" w:fill="auto"/>
            <w:noWrap/>
          </w:tcPr>
          <w:p w14:paraId="5AA6839F" w14:textId="30EDCA61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 (±1)</w:t>
            </w:r>
          </w:p>
        </w:tc>
        <w:tc>
          <w:tcPr>
            <w:tcW w:w="457" w:type="pct"/>
            <w:shd w:val="clear" w:color="auto" w:fill="auto"/>
            <w:noWrap/>
          </w:tcPr>
          <w:p w14:paraId="4114583B" w14:textId="32F4E8AA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 xml:space="preserve">61 </w:t>
            </w: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±1)</w:t>
            </w:r>
          </w:p>
        </w:tc>
        <w:tc>
          <w:tcPr>
            <w:tcW w:w="457" w:type="pct"/>
            <w:shd w:val="clear" w:color="auto" w:fill="auto"/>
          </w:tcPr>
          <w:p w14:paraId="13AE2E61" w14:textId="4E6CC7E5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(±2)</w:t>
            </w:r>
          </w:p>
        </w:tc>
        <w:tc>
          <w:tcPr>
            <w:tcW w:w="457" w:type="pct"/>
            <w:shd w:val="clear" w:color="auto" w:fill="auto"/>
          </w:tcPr>
          <w:p w14:paraId="7FC06DC5" w14:textId="02A4C30D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 (±0.17)</w:t>
            </w:r>
          </w:p>
        </w:tc>
        <w:tc>
          <w:tcPr>
            <w:tcW w:w="457" w:type="pct"/>
            <w:shd w:val="clear" w:color="auto" w:fill="auto"/>
          </w:tcPr>
          <w:p w14:paraId="536C6B18" w14:textId="05DB6EAB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 (±2)</w:t>
            </w:r>
          </w:p>
        </w:tc>
        <w:tc>
          <w:tcPr>
            <w:tcW w:w="558" w:type="pct"/>
            <w:shd w:val="clear" w:color="auto" w:fill="auto"/>
            <w:noWrap/>
          </w:tcPr>
          <w:p w14:paraId="4489B7BC" w14:textId="21299601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610" w:type="pct"/>
            <w:shd w:val="clear" w:color="auto" w:fill="auto"/>
            <w:noWrap/>
          </w:tcPr>
          <w:p w14:paraId="725A7B24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</w:p>
        </w:tc>
        <w:tc>
          <w:tcPr>
            <w:tcW w:w="558" w:type="pct"/>
            <w:shd w:val="clear" w:color="auto" w:fill="auto"/>
          </w:tcPr>
          <w:p w14:paraId="1432F7BC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256B141" w14:textId="77777777" w:rsidR="009B0AE2" w:rsidRPr="00EB2D44" w:rsidRDefault="009B0AE2" w:rsidP="009B0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9 (± 392)</w:t>
            </w:r>
          </w:p>
        </w:tc>
      </w:tr>
      <w:tr w:rsidR="00EB2D44" w:rsidRPr="00EB2D44" w14:paraId="3211D59A" w14:textId="77777777" w:rsidTr="00EB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shd w:val="clear" w:color="auto" w:fill="auto"/>
            <w:noWrap/>
            <w:hideMark/>
          </w:tcPr>
          <w:p w14:paraId="2E56578A" w14:textId="77777777" w:rsidR="009B0AE2" w:rsidRPr="00EB2D44" w:rsidRDefault="009B0AE2" w:rsidP="009B0A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NSC</w:t>
            </w:r>
          </w:p>
        </w:tc>
        <w:tc>
          <w:tcPr>
            <w:tcW w:w="406" w:type="pct"/>
            <w:shd w:val="clear" w:color="auto" w:fill="auto"/>
            <w:noWrap/>
          </w:tcPr>
          <w:p w14:paraId="4169054D" w14:textId="36A48163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 (± 11)</w:t>
            </w:r>
          </w:p>
        </w:tc>
        <w:tc>
          <w:tcPr>
            <w:tcW w:w="457" w:type="pct"/>
            <w:shd w:val="clear" w:color="auto" w:fill="auto"/>
            <w:noWrap/>
          </w:tcPr>
          <w:p w14:paraId="74FD2F57" w14:textId="279523CA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 xml:space="preserve">12 </w:t>
            </w: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± 11)</w:t>
            </w:r>
          </w:p>
        </w:tc>
        <w:tc>
          <w:tcPr>
            <w:tcW w:w="457" w:type="pct"/>
            <w:shd w:val="clear" w:color="auto" w:fill="auto"/>
          </w:tcPr>
          <w:p w14:paraId="5D48612B" w14:textId="3E3D6BB1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 (±2)</w:t>
            </w:r>
          </w:p>
        </w:tc>
        <w:tc>
          <w:tcPr>
            <w:tcW w:w="457" w:type="pct"/>
            <w:shd w:val="clear" w:color="auto" w:fill="auto"/>
          </w:tcPr>
          <w:p w14:paraId="7BC0D3AF" w14:textId="4E31384A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±0.07)</w:t>
            </w:r>
          </w:p>
        </w:tc>
        <w:tc>
          <w:tcPr>
            <w:tcW w:w="457" w:type="pct"/>
            <w:shd w:val="clear" w:color="auto" w:fill="auto"/>
          </w:tcPr>
          <w:p w14:paraId="43D88D95" w14:textId="5149591F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 (±2)</w:t>
            </w:r>
          </w:p>
        </w:tc>
        <w:tc>
          <w:tcPr>
            <w:tcW w:w="558" w:type="pct"/>
            <w:shd w:val="clear" w:color="auto" w:fill="auto"/>
            <w:noWrap/>
          </w:tcPr>
          <w:p w14:paraId="300E0AAD" w14:textId="0155638B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</w:p>
        </w:tc>
        <w:tc>
          <w:tcPr>
            <w:tcW w:w="610" w:type="pct"/>
            <w:shd w:val="clear" w:color="auto" w:fill="auto"/>
            <w:noWrap/>
          </w:tcPr>
          <w:p w14:paraId="25BC623F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558" w:type="pct"/>
            <w:shd w:val="clear" w:color="auto" w:fill="auto"/>
          </w:tcPr>
          <w:p w14:paraId="4711C4BB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0FB51C78" w14:textId="77777777" w:rsidR="009B0AE2" w:rsidRPr="00EB2D44" w:rsidRDefault="009B0AE2" w:rsidP="009B0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B2D4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,000 (± 6,070)</w:t>
            </w:r>
          </w:p>
        </w:tc>
      </w:tr>
    </w:tbl>
    <w:p w14:paraId="4AEDEB82" w14:textId="13136085" w:rsidR="001A3F0F" w:rsidRDefault="005800C6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  <w:vertAlign w:val="superscript"/>
        </w:rPr>
        <w:t>1</w:t>
      </w:r>
      <w:r w:rsidR="00F00548">
        <w:rPr>
          <w:rFonts w:cs="Times New Roman"/>
          <w:sz w:val="16"/>
          <w:szCs w:val="16"/>
        </w:rPr>
        <w:t xml:space="preserve"> Calculated by </w:t>
      </w:r>
      <w:r w:rsidR="00F00548" w:rsidRPr="005E4915">
        <w:rPr>
          <w:rFonts w:cs="Times New Roman"/>
          <w:sz w:val="16"/>
          <w:szCs w:val="16"/>
        </w:rPr>
        <w:t>high-field nuclear magnetic resonance (NMR)</w:t>
      </w:r>
      <w:r w:rsidR="00F00548">
        <w:rPr>
          <w:rFonts w:cs="Times New Roman"/>
          <w:sz w:val="16"/>
          <w:szCs w:val="16"/>
        </w:rPr>
        <w:t>.</w:t>
      </w:r>
    </w:p>
    <w:p w14:paraId="0340110B" w14:textId="393DF52C" w:rsidR="00F00548" w:rsidRDefault="005800C6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  <w:vertAlign w:val="superscript"/>
        </w:rPr>
        <w:t>2</w:t>
      </w:r>
      <w:r w:rsidR="00F00548">
        <w:rPr>
          <w:rFonts w:cs="Times New Roman"/>
          <w:sz w:val="16"/>
          <w:szCs w:val="16"/>
        </w:rPr>
        <w:t xml:space="preserve"> Calculated by the oven-drying method.</w:t>
      </w:r>
    </w:p>
    <w:p w14:paraId="34366C44" w14:textId="4ED396F6" w:rsidR="00F00548" w:rsidRDefault="005800C6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  <w:vertAlign w:val="superscript"/>
        </w:rPr>
        <w:t>3</w:t>
      </w:r>
      <w:r w:rsidR="00F00548">
        <w:rPr>
          <w:rFonts w:cs="Times New Roman"/>
          <w:sz w:val="16"/>
          <w:szCs w:val="16"/>
        </w:rPr>
        <w:t xml:space="preserve"> Determined by gas chromatography-flame ionisation detector (GC-FID).</w:t>
      </w:r>
    </w:p>
    <w:p w14:paraId="15847F25" w14:textId="1BEB18D6" w:rsidR="005800C6" w:rsidRDefault="008E2EB7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T</w:t>
      </w:r>
      <w:r w:rsidR="005800C6" w:rsidRPr="006A22C7">
        <w:rPr>
          <w:rFonts w:cs="Times New Roman"/>
          <w:sz w:val="16"/>
          <w:szCs w:val="16"/>
        </w:rPr>
        <w:t>he mean (</w:t>
      </w:r>
      <w:r w:rsidR="005800C6" w:rsidRPr="00EB7265">
        <w:rPr>
          <w:rFonts w:cs="Times New Roman"/>
          <w:i/>
          <w:sz w:val="16"/>
          <w:szCs w:val="16"/>
        </w:rPr>
        <w:t>n</w:t>
      </w:r>
      <w:r w:rsidR="005800C6" w:rsidRPr="006A22C7">
        <w:rPr>
          <w:rFonts w:cs="Times New Roman"/>
          <w:sz w:val="16"/>
          <w:szCs w:val="16"/>
        </w:rPr>
        <w:t xml:space="preserve"> = 3) with the standard deviation is </w:t>
      </w:r>
      <w:r>
        <w:rPr>
          <w:rFonts w:cs="Times New Roman"/>
          <w:sz w:val="16"/>
          <w:szCs w:val="16"/>
        </w:rPr>
        <w:t xml:space="preserve">shown </w:t>
      </w:r>
      <w:r w:rsidR="005800C6" w:rsidRPr="006A22C7">
        <w:rPr>
          <w:rFonts w:cs="Times New Roman"/>
          <w:sz w:val="16"/>
          <w:szCs w:val="16"/>
        </w:rPr>
        <w:t>in parentheses.</w:t>
      </w:r>
    </w:p>
    <w:p w14:paraId="5CEAC04E" w14:textId="536F06D3" w:rsidR="005E4915" w:rsidRDefault="00565DFF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The </w:t>
      </w:r>
      <w:r w:rsidR="005800C6">
        <w:rPr>
          <w:rFonts w:cs="Times New Roman"/>
          <w:sz w:val="16"/>
          <w:szCs w:val="16"/>
        </w:rPr>
        <w:t>analys</w:t>
      </w:r>
      <w:r>
        <w:rPr>
          <w:rFonts w:cs="Times New Roman"/>
          <w:sz w:val="16"/>
          <w:szCs w:val="16"/>
        </w:rPr>
        <w:t>es</w:t>
      </w:r>
      <w:r w:rsidR="005800C6">
        <w:rPr>
          <w:rFonts w:cs="Times New Roman"/>
          <w:sz w:val="16"/>
          <w:szCs w:val="16"/>
        </w:rPr>
        <w:t xml:space="preserve"> of the oil sludges </w:t>
      </w:r>
      <w:r>
        <w:rPr>
          <w:rFonts w:cs="Times New Roman"/>
          <w:sz w:val="16"/>
          <w:szCs w:val="16"/>
        </w:rPr>
        <w:t xml:space="preserve">were performed </w:t>
      </w:r>
      <w:r w:rsidR="00DD6544">
        <w:rPr>
          <w:rFonts w:cs="Times New Roman"/>
          <w:sz w:val="16"/>
          <w:szCs w:val="16"/>
        </w:rPr>
        <w:t xml:space="preserve">in a </w:t>
      </w:r>
      <w:r>
        <w:rPr>
          <w:rFonts w:cs="Times New Roman"/>
          <w:sz w:val="16"/>
          <w:szCs w:val="16"/>
        </w:rPr>
        <w:t>previous</w:t>
      </w:r>
      <w:r w:rsidR="00DD6544">
        <w:rPr>
          <w:rFonts w:cs="Times New Roman"/>
          <w:sz w:val="16"/>
          <w:szCs w:val="16"/>
        </w:rPr>
        <w:t xml:space="preserve"> study</w:t>
      </w:r>
      <w:r w:rsidR="005800C6">
        <w:rPr>
          <w:rFonts w:cs="Times New Roman"/>
          <w:sz w:val="16"/>
          <w:szCs w:val="16"/>
        </w:rPr>
        <w:t xml:space="preserve"> </w:t>
      </w:r>
      <w:r w:rsidR="005800C6">
        <w:rPr>
          <w:rFonts w:cs="Times New Roman"/>
          <w:sz w:val="16"/>
          <w:szCs w:val="16"/>
        </w:rPr>
        <w:fldChar w:fldCharType="begin"/>
      </w:r>
      <w:r w:rsidR="00DD6544">
        <w:rPr>
          <w:rFonts w:cs="Times New Roman"/>
          <w:sz w:val="16"/>
          <w:szCs w:val="16"/>
        </w:rPr>
        <w:instrText xml:space="preserve"> ADDIN EN.CITE &lt;EndNote&gt;&lt;Cite&gt;&lt;Author&gt;Ramirez&lt;/Author&gt;&lt;Year&gt;2019&lt;/Year&gt;&lt;IDText&gt;Characterisation of oil sludges from different sources before treatment: High-field nuclear magnetic resonance (NMR) in the determination of oil and water content&lt;/IDText&gt;&lt;DisplayText&gt;(Ramirez, Kowalczyk and Collins, 2019)&lt;/DisplayText&gt;&lt;record&gt;&lt;dates&gt;&lt;pub-dates&gt;&lt;date&gt;2019/03/01/&lt;/date&gt;&lt;/pub-dates&gt;&lt;year&gt;2019&lt;/year&gt;&lt;/dates&gt;&lt;keywords&gt;&lt;keyword&gt;Oil sludges&lt;/keyword&gt;&lt;keyword&gt;High-field nuclear magnetic resonance (NMR)&lt;/keyword&gt;&lt;keyword&gt;Carr-purcell-meiboom-gill decay or pulse sequence (CPMG)&lt;/keyword&gt;&lt;keyword&gt;Extractable petroleum hydrocarbons (EPH)&lt;/keyword&gt;&lt;keyword&gt;Potentially toxic elements (PTEs)&lt;/keyword&gt;&lt;/keywords&gt;&lt;urls&gt;&lt;related-urls&gt;&lt;url&gt;http://www.sciencedirect.com/science/article/pii/S092041051831074X&lt;/url&gt;&lt;/related-urls&gt;&lt;/urls&gt;&lt;isbn&gt;0920-4105&lt;/isbn&gt;&lt;titles&gt;&lt;title&gt;Characterisation of oil sludges from different sources before treatment: High-field nuclear magnetic resonance (NMR) in the determination of oil and water content&lt;/title&gt;&lt;secondary-title&gt;Journal of Petroleum Science and Engineering&lt;/secondary-title&gt;&lt;/titles&gt;&lt;pages&gt;729-737&lt;/pages&gt;&lt;contributors&gt;&lt;authors&gt;&lt;author&gt;Ramirez, Diego&lt;/author&gt;&lt;author&gt;Kowalczyk, Radoslaw M.&lt;/author&gt;&lt;author&gt;Collins, Chris D.&lt;/author&gt;&lt;/authors&gt;&lt;/contributors&gt;&lt;added-date format="utc"&gt;1544149798&lt;/added-date&gt;&lt;ref-type name="Journal Article"&gt;17&lt;/ref-type&gt;&lt;rec-number&gt;1247&lt;/rec-number&gt;&lt;last-updated-date format="utc"&gt;1544149798&lt;/last-updated-date&gt;&lt;electronic-resource-num&gt;https://doi.org/10.1016/j.petrol.2018.11.078&lt;/electronic-resource-num&gt;&lt;volume&gt;174&lt;/volume&gt;&lt;/record&gt;&lt;/Cite&gt;&lt;/EndNote&gt;</w:instrText>
      </w:r>
      <w:r w:rsidR="005800C6">
        <w:rPr>
          <w:rFonts w:cs="Times New Roman"/>
          <w:sz w:val="16"/>
          <w:szCs w:val="16"/>
        </w:rPr>
        <w:fldChar w:fldCharType="separate"/>
      </w:r>
      <w:r w:rsidR="00DD6544">
        <w:rPr>
          <w:rFonts w:cs="Times New Roman"/>
          <w:noProof/>
          <w:sz w:val="16"/>
          <w:szCs w:val="16"/>
        </w:rPr>
        <w:t>(Ramirez, Kowalczyk and Collins, 2019)</w:t>
      </w:r>
      <w:r w:rsidR="005800C6">
        <w:rPr>
          <w:rFonts w:cs="Times New Roman"/>
          <w:sz w:val="16"/>
          <w:szCs w:val="16"/>
        </w:rPr>
        <w:fldChar w:fldCharType="end"/>
      </w:r>
      <w:r w:rsidR="005800C6">
        <w:rPr>
          <w:rFonts w:cs="Times New Roman"/>
          <w:sz w:val="16"/>
          <w:szCs w:val="16"/>
        </w:rPr>
        <w:t>.</w:t>
      </w:r>
    </w:p>
    <w:p w14:paraId="2EEEA42C" w14:textId="77777777" w:rsidR="005800C6" w:rsidRDefault="005800C6" w:rsidP="005800C6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</w:p>
    <w:p w14:paraId="74E82648" w14:textId="6976184E" w:rsidR="005800C6" w:rsidRPr="005800C6" w:rsidRDefault="005800C6" w:rsidP="005800C6">
      <w:pPr>
        <w:pStyle w:val="NormalTextThesis"/>
        <w:spacing w:after="0"/>
        <w:jc w:val="left"/>
        <w:rPr>
          <w:rFonts w:cs="Times New Roman"/>
          <w:szCs w:val="24"/>
        </w:rPr>
        <w:sectPr w:rsidR="005800C6" w:rsidRPr="005800C6" w:rsidSect="00D9444E">
          <w:pgSz w:w="16838" w:h="11906" w:orient="landscape"/>
          <w:pgMar w:top="2007" w:right="1440" w:bottom="873" w:left="1440" w:header="709" w:footer="709" w:gutter="0"/>
          <w:cols w:space="708"/>
          <w:docGrid w:linePitch="360"/>
        </w:sectPr>
      </w:pPr>
    </w:p>
    <w:p w14:paraId="1E5B2B27" w14:textId="5D0CBA68" w:rsidR="006758BC" w:rsidRDefault="006758BC" w:rsidP="006758BC">
      <w:pPr>
        <w:pStyle w:val="Figures"/>
      </w:pPr>
      <w:r>
        <w:lastRenderedPageBreak/>
        <w:t xml:space="preserve">Table S </w:t>
      </w:r>
      <w:r w:rsidR="00960A5B">
        <w:fldChar w:fldCharType="begin"/>
      </w:r>
      <w:r w:rsidR="00960A5B">
        <w:instrText xml:space="preserve"> SEQ Table_S \* ARABIC </w:instrText>
      </w:r>
      <w:r w:rsidR="00960A5B">
        <w:fldChar w:fldCharType="separate"/>
      </w:r>
      <w:r>
        <w:rPr>
          <w:noProof/>
        </w:rPr>
        <w:t>2</w:t>
      </w:r>
      <w:r w:rsidR="00960A5B">
        <w:rPr>
          <w:noProof/>
        </w:rPr>
        <w:fldChar w:fldCharType="end"/>
      </w:r>
      <w:r>
        <w:t xml:space="preserve">. </w:t>
      </w:r>
      <w:r w:rsidRPr="001D2007">
        <w:t>Trace metal elements concentrations (µg·g</w:t>
      </w:r>
      <w:r w:rsidRPr="006758BC">
        <w:rPr>
          <w:vertAlign w:val="superscript"/>
        </w:rPr>
        <w:t>-1</w:t>
      </w:r>
      <w:r w:rsidRPr="001D2007">
        <w:t xml:space="preserve"> dry matter or ppm) of the oil sludges</w:t>
      </w:r>
      <w:r w:rsidR="006C2DB7">
        <w:t xml:space="preserve"> analysed</w:t>
      </w:r>
      <w:r w:rsidRPr="001D2007">
        <w:t>.</w:t>
      </w:r>
    </w:p>
    <w:tbl>
      <w:tblPr>
        <w:tblStyle w:val="Sombreadoclaro1"/>
        <w:tblW w:w="4031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04"/>
        <w:gridCol w:w="2016"/>
        <w:gridCol w:w="2016"/>
        <w:gridCol w:w="2015"/>
      </w:tblGrid>
      <w:tr w:rsidR="006758BC" w:rsidRPr="007A4A0B" w14:paraId="3F6400CD" w14:textId="77777777" w:rsidTr="0038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bottom w:val="nil"/>
            </w:tcBorders>
            <w:shd w:val="clear" w:color="auto" w:fill="FFFFFF" w:themeFill="background1"/>
            <w:noWrap/>
          </w:tcPr>
          <w:p w14:paraId="0965965A" w14:textId="77777777" w:rsidR="006758BC" w:rsidRPr="006758BC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</w:p>
        </w:tc>
        <w:tc>
          <w:tcPr>
            <w:tcW w:w="4058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C4C1F91" w14:textId="094295A2" w:rsidR="006758BC" w:rsidRPr="006758BC" w:rsidRDefault="006758BC" w:rsidP="00D561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6758B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Sludge</w:t>
            </w:r>
          </w:p>
        </w:tc>
      </w:tr>
      <w:bookmarkEnd w:id="1"/>
      <w:tr w:rsidR="006758BC" w:rsidRPr="007A4A0B" w14:paraId="141B4D65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2EC260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ement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97119B" w14:textId="77777777" w:rsidR="006758BC" w:rsidRPr="006758BC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DS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8B33AA" w14:textId="77777777" w:rsidR="006758BC" w:rsidRPr="006758BC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S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49B7C1" w14:textId="77777777" w:rsidR="006758BC" w:rsidRPr="006758BC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5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S</w:t>
            </w:r>
          </w:p>
        </w:tc>
      </w:tr>
      <w:tr w:rsidR="006758BC" w:rsidRPr="007A4A0B" w14:paraId="370DF3CF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674CCD7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0C221A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6 (±20)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85091A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 (±3)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8BAF31F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 (±1)</w:t>
            </w:r>
          </w:p>
        </w:tc>
      </w:tr>
      <w:tr w:rsidR="006758BC" w:rsidRPr="007A4A0B" w14:paraId="708061A6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2D4F164E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As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75C1EFA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±0.11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C14FF37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 (±0.03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3C8FB786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 (±0.09)</w:t>
            </w:r>
          </w:p>
        </w:tc>
      </w:tr>
      <w:tr w:rsidR="006758BC" w:rsidRPr="007A4A0B" w14:paraId="57506D62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082F1292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a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5742DC7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 (±13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450D0B6D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(±2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207C302A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(±5)</w:t>
            </w:r>
          </w:p>
        </w:tc>
      </w:tr>
      <w:tr w:rsidR="006758BC" w:rsidRPr="007A4A0B" w14:paraId="3CDD15D3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4381364C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Ca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AD8A19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369 (±2505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3BD358B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260 (±3033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2CBBD4BD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093 (±160)</w:t>
            </w:r>
          </w:p>
        </w:tc>
      </w:tr>
      <w:tr w:rsidR="006758BC" w:rsidRPr="007A4A0B" w14:paraId="5E798DC2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089B1E37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Cd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7C3A5EB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 (±0.01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67C0E7D5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(±0.01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6E8AD0CF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(±0.01)</w:t>
            </w:r>
          </w:p>
        </w:tc>
      </w:tr>
      <w:tr w:rsidR="006758BC" w:rsidRPr="007A4A0B" w14:paraId="1FBB0275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78402F5A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Co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410913D2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 (±0.02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144A395B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 (±0.01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7E871845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 (±0.01)</w:t>
            </w:r>
          </w:p>
        </w:tc>
      </w:tr>
      <w:tr w:rsidR="006758BC" w:rsidRPr="007A4A0B" w14:paraId="63C2A576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645A11DA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Cr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6A7DD47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±0.19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60E0AD01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±0.30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2659F2C1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±0.07)</w:t>
            </w:r>
          </w:p>
        </w:tc>
      </w:tr>
      <w:tr w:rsidR="006758BC" w:rsidRPr="007A4A0B" w14:paraId="23376174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3D52876B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Cu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0AD16EFB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±0.08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1F9B593E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±0.20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25BB72F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 (±0.80)</w:t>
            </w:r>
          </w:p>
        </w:tc>
      </w:tr>
      <w:tr w:rsidR="006758BC" w:rsidRPr="007A4A0B" w14:paraId="74106A91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1EA25730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AEF4C42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36 (±867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094D650F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,146 (±252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792AA532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,915 (±278)</w:t>
            </w:r>
          </w:p>
        </w:tc>
      </w:tr>
      <w:tr w:rsidR="006758BC" w:rsidRPr="007A4A0B" w14:paraId="06242C9A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34D5432C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F301539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 (±3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32AAEF12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 (±5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62A24454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 (±6)</w:t>
            </w:r>
          </w:p>
        </w:tc>
      </w:tr>
      <w:tr w:rsidR="006758BC" w:rsidRPr="007A4A0B" w14:paraId="6D16161F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34CFBA81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i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57147FAE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 (±0.01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48732495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±0.05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044F30F7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 (±0.03)</w:t>
            </w:r>
          </w:p>
        </w:tc>
      </w:tr>
      <w:tr w:rsidR="006758BC" w:rsidRPr="007A4A0B" w14:paraId="5C2777F1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035B8B6B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2FAB926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 (±10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079DA79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 (±3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463436C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 (±9)</w:t>
            </w:r>
          </w:p>
        </w:tc>
      </w:tr>
      <w:tr w:rsidR="006758BC" w:rsidRPr="007A4A0B" w14:paraId="0141A3ED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71314319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Mn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39B2F16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 (±3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136A14A5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(±0.47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67A6B383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 (±0.41)</w:t>
            </w:r>
          </w:p>
        </w:tc>
      </w:tr>
      <w:tr w:rsidR="006758BC" w:rsidRPr="007A4A0B" w14:paraId="52327900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4E3A6DD3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7544CDD9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 (±17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6B99E6A8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(±16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0A32995F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 (±3)</w:t>
            </w:r>
          </w:p>
        </w:tc>
      </w:tr>
      <w:tr w:rsidR="006758BC" w:rsidRPr="007A4A0B" w14:paraId="0894CC72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7558C445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Ni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51E45C2C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±0.23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40B0F115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±0.14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5F1D7816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±0.35)</w:t>
            </w:r>
          </w:p>
        </w:tc>
      </w:tr>
      <w:tr w:rsidR="006758BC" w:rsidRPr="007A4A0B" w14:paraId="790E002A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4F73ECD5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Pb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B13704D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 (±2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23C8098C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±0.93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4C2315F4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±2)</w:t>
            </w:r>
          </w:p>
        </w:tc>
      </w:tr>
      <w:tr w:rsidR="006758BC" w:rsidRPr="007A4A0B" w14:paraId="4FD3772C" w14:textId="77777777" w:rsidTr="00386A0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292932E3" w14:textId="77777777" w:rsidR="006758BC" w:rsidRPr="007A4A0B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r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74CC1E41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 (±6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55B18C4A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±0.24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175FC349" w14:textId="77777777" w:rsidR="006758BC" w:rsidRPr="007A4A0B" w:rsidRDefault="006758BC" w:rsidP="00D561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±0.07)</w:t>
            </w:r>
          </w:p>
        </w:tc>
      </w:tr>
      <w:tr w:rsidR="006758BC" w:rsidRPr="007A4A0B" w14:paraId="55A0FD91" w14:textId="77777777" w:rsidTr="003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shd w:val="clear" w:color="auto" w:fill="FFFFFF" w:themeFill="background1"/>
            <w:noWrap/>
            <w:hideMark/>
          </w:tcPr>
          <w:p w14:paraId="7E8FC0E7" w14:textId="77777777" w:rsidR="006758BC" w:rsidRPr="002B61E1" w:rsidRDefault="006758BC" w:rsidP="00D561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en-GB"/>
              </w:rPr>
              <w:t>Zn</w:t>
            </w:r>
            <w:r w:rsidRPr="002B61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495EE064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,683 (±22)</w:t>
            </w:r>
          </w:p>
        </w:tc>
        <w:tc>
          <w:tcPr>
            <w:tcW w:w="1353" w:type="pct"/>
            <w:shd w:val="clear" w:color="auto" w:fill="FFFFFF" w:themeFill="background1"/>
            <w:noWrap/>
            <w:hideMark/>
          </w:tcPr>
          <w:p w14:paraId="57D329E1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,074 (±1814)</w:t>
            </w:r>
          </w:p>
        </w:tc>
        <w:tc>
          <w:tcPr>
            <w:tcW w:w="1352" w:type="pct"/>
            <w:shd w:val="clear" w:color="auto" w:fill="FFFFFF" w:themeFill="background1"/>
            <w:noWrap/>
            <w:hideMark/>
          </w:tcPr>
          <w:p w14:paraId="5AFA7680" w14:textId="77777777" w:rsidR="006758BC" w:rsidRPr="007A4A0B" w:rsidRDefault="006758BC" w:rsidP="00D561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A4A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6,336 (±85)</w:t>
            </w:r>
          </w:p>
        </w:tc>
      </w:tr>
    </w:tbl>
    <w:p w14:paraId="4F2C7137" w14:textId="7226B876" w:rsidR="006758BC" w:rsidRPr="002C09C6" w:rsidRDefault="006758BC" w:rsidP="006758BC">
      <w:pPr>
        <w:pStyle w:val="NormalTextThesis"/>
        <w:spacing w:after="0" w:line="480" w:lineRule="auto"/>
        <w:rPr>
          <w:rFonts w:cs="Times New Roman"/>
          <w:sz w:val="16"/>
          <w:szCs w:val="16"/>
        </w:rPr>
      </w:pPr>
      <w:r w:rsidRPr="002C09C6">
        <w:rPr>
          <w:b/>
          <w:sz w:val="16"/>
        </w:rPr>
        <w:t>*</w:t>
      </w:r>
      <w:r w:rsidRPr="002C09C6">
        <w:rPr>
          <w:sz w:val="16"/>
        </w:rPr>
        <w:t xml:space="preserve"> These elements are </w:t>
      </w:r>
      <w:r w:rsidR="006B29E8">
        <w:rPr>
          <w:sz w:val="16"/>
        </w:rPr>
        <w:t>heavy metals</w:t>
      </w:r>
      <w:r w:rsidRPr="002C09C6">
        <w:rPr>
          <w:sz w:val="16"/>
        </w:rPr>
        <w:t xml:space="preserve"> </w:t>
      </w:r>
      <w:r w:rsidRPr="002C09C6">
        <w:rPr>
          <w:sz w:val="16"/>
        </w:rPr>
        <w:fldChar w:fldCharType="begin"/>
      </w:r>
      <w:r>
        <w:rPr>
          <w:sz w:val="16"/>
        </w:rPr>
        <w:instrText xml:space="preserve"> ADDIN EN.CITE &lt;EndNote&gt;&lt;Cite&gt;&lt;Author&gt;Shaheen&lt;/Author&gt;&lt;Year&gt;2016&lt;/Year&gt;&lt;IDText&gt;Potential Mobility, Bioavailability, and Plant Uptake of Toxic Elements in Temporary Flooded Soils&lt;/IDText&gt;&lt;DisplayText&gt;(Shaheen&lt;style face="italic"&gt; et al.&lt;/style&gt;, 2016)&lt;/DisplayText&gt;&lt;record&gt;&lt;urls&gt;&lt;related-urls&gt;&lt;url&gt;https://books.google.co.uk/books?id=7sDBDAAAQBAJ&lt;/url&gt;&lt;/related-urls&gt;&lt;/urls&gt;&lt;isbn&gt;9781482240528&lt;/isbn&gt;&lt;titles&gt;&lt;title&gt;Potential Mobility, Bioavailability, and Plant Uptake of Toxic Elements in Temporary Flooded Soils&lt;/title&gt;&lt;secondary-title&gt;Trace Elements in Waterlogged Soils and Sediments&lt;/secondary-title&gt;&lt;/titles&gt;&lt;contributors&gt;&lt;authors&gt;&lt;author&gt;Shaheen, S. M.&lt;/author&gt;&lt;author&gt;Tsadilas, C. D.&lt;/author&gt;&lt;author&gt;Ok, Y. S.&lt;/author&gt;&lt;author&gt;Rinklebe, J.&lt;/author&gt;&lt;/authors&gt;&lt;/contributors&gt;&lt;added-date format="utc"&gt;1474727992&lt;/added-date&gt;&lt;pub-location&gt;Boca Raton, FL, USA&lt;/pub-location&gt;&lt;ref-type name="Book Section"&gt;5&lt;/ref-type&gt;&lt;dates&gt;&lt;year&gt;2016&lt;/year&gt;&lt;/dates&gt;&lt;rec-number&gt;930&lt;/rec-number&gt;&lt;publisher&gt;CRC Press: Taylor &amp;amp; Francis Group&lt;/publisher&gt;&lt;last-updated-date format="utc"&gt;1474734221&lt;/last-updated-date&gt;&lt;contributors&gt;&lt;secondary-authors&gt;&lt;author&gt;Rinklebe, J.&lt;/author&gt;&lt;author&gt;Knox, A. S.&lt;/author&gt;&lt;author&gt;Paller, M.&lt;/author&gt;&lt;/secondary-authors&gt;&lt;/contributors&gt;&lt;/record&gt;&lt;/Cite&gt;&lt;/EndNote&gt;</w:instrText>
      </w:r>
      <w:r w:rsidRPr="002C09C6">
        <w:rPr>
          <w:sz w:val="16"/>
        </w:rPr>
        <w:fldChar w:fldCharType="separate"/>
      </w:r>
      <w:r>
        <w:rPr>
          <w:noProof/>
          <w:sz w:val="16"/>
        </w:rPr>
        <w:t>(Shaheen</w:t>
      </w:r>
      <w:r w:rsidRPr="006758BC">
        <w:rPr>
          <w:i/>
          <w:noProof/>
          <w:sz w:val="16"/>
        </w:rPr>
        <w:t xml:space="preserve"> et al.</w:t>
      </w:r>
      <w:r>
        <w:rPr>
          <w:noProof/>
          <w:sz w:val="16"/>
        </w:rPr>
        <w:t>, 2016)</w:t>
      </w:r>
      <w:r w:rsidRPr="002C09C6">
        <w:rPr>
          <w:sz w:val="16"/>
        </w:rPr>
        <w:fldChar w:fldCharType="end"/>
      </w:r>
      <w:r w:rsidRPr="002C09C6">
        <w:rPr>
          <w:sz w:val="16"/>
        </w:rPr>
        <w:t xml:space="preserve">. </w:t>
      </w:r>
    </w:p>
    <w:p w14:paraId="49F38E3B" w14:textId="77777777" w:rsidR="002B61E1" w:rsidRDefault="006758BC" w:rsidP="006758BC">
      <w:pPr>
        <w:rPr>
          <w:noProof/>
          <w:sz w:val="16"/>
          <w:szCs w:val="16"/>
        </w:rPr>
      </w:pPr>
      <w:r w:rsidRPr="00DA57C2">
        <w:rPr>
          <w:noProof/>
          <w:sz w:val="16"/>
          <w:szCs w:val="16"/>
        </w:rPr>
        <w:t>Values in bold are over the limit of the acceptable standards of landfilling of hazardous waste established by the European Union: As (25 µg·g</w:t>
      </w:r>
      <w:r w:rsidRPr="00DA57C2">
        <w:rPr>
          <w:noProof/>
          <w:sz w:val="16"/>
          <w:szCs w:val="16"/>
          <w:vertAlign w:val="superscript"/>
        </w:rPr>
        <w:t>-1</w:t>
      </w:r>
      <w:r w:rsidRPr="00DA57C2">
        <w:rPr>
          <w:noProof/>
          <w:sz w:val="16"/>
          <w:szCs w:val="16"/>
        </w:rPr>
        <w:t>), Cd (5), Cr (70),</w:t>
      </w:r>
      <w:r>
        <w:rPr>
          <w:noProof/>
          <w:sz w:val="16"/>
          <w:szCs w:val="16"/>
        </w:rPr>
        <w:t xml:space="preserve"> </w:t>
      </w:r>
      <w:r w:rsidRPr="00DA57C2">
        <w:rPr>
          <w:noProof/>
          <w:sz w:val="16"/>
          <w:szCs w:val="16"/>
        </w:rPr>
        <w:t>Cu (100)</w:t>
      </w:r>
      <w:r>
        <w:rPr>
          <w:noProof/>
          <w:sz w:val="16"/>
          <w:szCs w:val="16"/>
        </w:rPr>
        <w:t>,</w:t>
      </w:r>
      <w:r w:rsidRPr="00DA57C2">
        <w:rPr>
          <w:noProof/>
          <w:sz w:val="16"/>
          <w:szCs w:val="16"/>
        </w:rPr>
        <w:t xml:space="preserve"> Ni (40),</w:t>
      </w:r>
      <w:r>
        <w:rPr>
          <w:noProof/>
          <w:sz w:val="16"/>
          <w:szCs w:val="16"/>
        </w:rPr>
        <w:t xml:space="preserve"> </w:t>
      </w:r>
      <w:r w:rsidRPr="00DA57C2">
        <w:rPr>
          <w:noProof/>
          <w:sz w:val="16"/>
          <w:szCs w:val="16"/>
        </w:rPr>
        <w:t>Pb (50)</w:t>
      </w:r>
      <w:r>
        <w:rPr>
          <w:noProof/>
          <w:sz w:val="16"/>
          <w:szCs w:val="16"/>
        </w:rPr>
        <w:t>,</w:t>
      </w:r>
      <w:r w:rsidRPr="00DA57C2">
        <w:rPr>
          <w:noProof/>
          <w:sz w:val="16"/>
          <w:szCs w:val="16"/>
        </w:rPr>
        <w:t xml:space="preserve"> Zn (200) </w:t>
      </w:r>
      <w:r w:rsidRPr="00DA57C2">
        <w:rPr>
          <w:noProof/>
          <w:sz w:val="16"/>
          <w:szCs w:val="16"/>
        </w:rPr>
        <w:fldChar w:fldCharType="begin"/>
      </w:r>
      <w:r>
        <w:rPr>
          <w:noProof/>
          <w:sz w:val="16"/>
          <w:szCs w:val="16"/>
        </w:rPr>
        <w:instrText xml:space="preserve"> ADDIN EN.CITE &lt;EndNote&gt;&lt;Cite&gt;&lt;Author&gt;Kriipsalu&lt;/Author&gt;&lt;Year&gt;2008&lt;/Year&gt;&lt;IDText&gt;Characterization of oily sludge from a wastewater treatment plant flocculation-flotation unit in a petroleum refinery and its treatment implications&lt;/IDText&gt;&lt;DisplayText&gt;(Kriipsalu, Marques and Maastik, 2008)&lt;/DisplayText&gt;&lt;record&gt;&lt;keywords&gt;&lt;keyword&gt;Petroleum hydrocarbons&lt;/keyword&gt;&lt;keyword&gt;TPH&lt;/keyword&gt;&lt;keyword&gt;PAH&lt;/keyword&gt;&lt;keyword&gt;Biotreatment&lt;/keyword&gt;&lt;keyword&gt;Metals&lt;/keyword&gt;&lt;/keywords&gt;&lt;urls&gt;&lt;related-urls&gt;&lt;url&gt;http://dx.doi.org/10.1007/s10163-007-0188-7&lt;/url&gt;&lt;/related-urls&gt;&lt;/urls&gt;&lt;isbn&gt;1438-4957&lt;/isbn&gt;&lt;titles&gt;&lt;title&gt;Characterization of oily sludge from a wastewater treatment plant flocculation-flotation unit in a petroleum refinery and its treatment implications&lt;/title&gt;&lt;secondary-title&gt;Journal of Material Cycles and Waste Management&lt;/secondary-title&gt;&lt;/titles&gt;&lt;pages&gt;79-86&lt;/pages&gt;&lt;number&gt;1&lt;/number&gt;&lt;contributors&gt;&lt;authors&gt;&lt;author&gt;Kriipsalu, M.&lt;/author&gt;&lt;author&gt;Marques, M.&lt;/author&gt;&lt;author&gt;Maastik, A.&lt;/author&gt;&lt;/authors&gt;&lt;/contributors&gt;&lt;language&gt;English&lt;/language&gt;&lt;added-date format="utc"&gt;1362570404&lt;/added-date&gt;&lt;ref-type name="Journal Article"&gt;17&lt;/ref-type&gt;&lt;dates&gt;&lt;year&gt;2008&lt;/year&gt;&lt;/dates&gt;&lt;rec-number&gt;137&lt;/rec-number&gt;&lt;publisher&gt;Springer Japan&lt;/publisher&gt;&lt;last-updated-date format="utc"&gt;1362570471&lt;/last-updated-date&gt;&lt;electronic-resource-num&gt;10.1007/s10163-007-0188-7&lt;/electronic-resource-num&gt;&lt;volume&gt;10&lt;/volume&gt;&lt;/record&gt;&lt;/Cite&gt;&lt;/EndNote&gt;</w:instrText>
      </w:r>
      <w:r w:rsidRPr="00DA57C2">
        <w:rPr>
          <w:noProof/>
          <w:sz w:val="16"/>
          <w:szCs w:val="16"/>
        </w:rPr>
        <w:fldChar w:fldCharType="separate"/>
      </w:r>
      <w:r>
        <w:rPr>
          <w:noProof/>
          <w:sz w:val="16"/>
          <w:szCs w:val="16"/>
        </w:rPr>
        <w:t>(Kriipsalu, Marques and Maastik, 2008)</w:t>
      </w:r>
      <w:r w:rsidRPr="00DA57C2">
        <w:rPr>
          <w:noProof/>
          <w:sz w:val="16"/>
          <w:szCs w:val="16"/>
        </w:rPr>
        <w:fldChar w:fldCharType="end"/>
      </w:r>
      <w:r w:rsidRPr="00DA57C2">
        <w:rPr>
          <w:noProof/>
          <w:sz w:val="16"/>
          <w:szCs w:val="16"/>
        </w:rPr>
        <w:t>.</w:t>
      </w:r>
    </w:p>
    <w:p w14:paraId="0648BB7A" w14:textId="70B70C01" w:rsidR="00DD6544" w:rsidRDefault="00DD6544" w:rsidP="00DD6544">
      <w:pPr>
        <w:pStyle w:val="NormalTextThesis"/>
        <w:spacing w:after="0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These analyses were performed in a previous study </w:t>
      </w:r>
      <w:r>
        <w:rPr>
          <w:rFonts w:cs="Times New Roman"/>
          <w:sz w:val="16"/>
          <w:szCs w:val="16"/>
        </w:rPr>
        <w:fldChar w:fldCharType="begin"/>
      </w:r>
      <w:r>
        <w:rPr>
          <w:rFonts w:cs="Times New Roman"/>
          <w:sz w:val="16"/>
          <w:szCs w:val="16"/>
        </w:rPr>
        <w:instrText xml:space="preserve"> ADDIN EN.CITE &lt;EndNote&gt;&lt;Cite&gt;&lt;Author&gt;Ramirez&lt;/Author&gt;&lt;Year&gt;2019&lt;/Year&gt;&lt;IDText&gt;Characterisation of oil sludges from different sources before treatment: High-field nuclear magnetic resonance (NMR) in the determination of oil and water content&lt;/IDText&gt;&lt;DisplayText&gt;(Ramirez, Kowalczyk and Collins, 2019)&lt;/DisplayText&gt;&lt;record&gt;&lt;dates&gt;&lt;pub-dates&gt;&lt;date&gt;2019/03/01/&lt;/date&gt;&lt;/pub-dates&gt;&lt;year&gt;2019&lt;/year&gt;&lt;/dates&gt;&lt;keywords&gt;&lt;keyword&gt;Oil sludges&lt;/keyword&gt;&lt;keyword&gt;High-field nuclear magnetic resonance (NMR)&lt;/keyword&gt;&lt;keyword&gt;Carr-purcell-meiboom-gill decay or pulse sequence (CPMG)&lt;/keyword&gt;&lt;keyword&gt;Extractable petroleum hydrocarbons (EPH)&lt;/keyword&gt;&lt;keyword&gt;Potentially toxic elements (PTEs)&lt;/keyword&gt;&lt;/keywords&gt;&lt;urls&gt;&lt;related-urls&gt;&lt;url&gt;http://www.sciencedirect.com/science/article/pii/S092041051831074X&lt;/url&gt;&lt;/related-urls&gt;&lt;/urls&gt;&lt;isbn&gt;0920-4105&lt;/isbn&gt;&lt;titles&gt;&lt;title&gt;Characterisation of oil sludges from different sources before treatment: High-field nuclear magnetic resonance (NMR) in the determination of oil and water content&lt;/title&gt;&lt;secondary-title&gt;Journal of Petroleum Science and Engineering&lt;/secondary-title&gt;&lt;/titles&gt;&lt;pages&gt;729-737&lt;/pages&gt;&lt;contributors&gt;&lt;authors&gt;&lt;author&gt;Ramirez, Diego&lt;/author&gt;&lt;author&gt;Kowalczyk, Radoslaw M.&lt;/author&gt;&lt;author&gt;Collins, Chris D.&lt;/author&gt;&lt;/authors&gt;&lt;/contributors&gt;&lt;added-date format="utc"&gt;1544149798&lt;/added-date&gt;&lt;ref-type name="Journal Article"&gt;17&lt;/ref-type&gt;&lt;rec-number&gt;1247&lt;/rec-number&gt;&lt;last-updated-date format="utc"&gt;1544149798&lt;/last-updated-date&gt;&lt;electronic-resource-num&gt;https://doi.org/10.1016/j.petrol.2018.11.078&lt;/electronic-resource-num&gt;&lt;volume&gt;174&lt;/volume&gt;&lt;/record&gt;&lt;/Cite&gt;&lt;/EndNote&gt;</w:instrText>
      </w:r>
      <w:r>
        <w:rPr>
          <w:rFonts w:cs="Times New Roman"/>
          <w:sz w:val="16"/>
          <w:szCs w:val="16"/>
        </w:rPr>
        <w:fldChar w:fldCharType="separate"/>
      </w:r>
      <w:r>
        <w:rPr>
          <w:rFonts w:cs="Times New Roman"/>
          <w:noProof/>
          <w:sz w:val="16"/>
          <w:szCs w:val="16"/>
        </w:rPr>
        <w:t>(Ramirez, Kowalczyk and Collins, 2019)</w:t>
      </w:r>
      <w:r>
        <w:rPr>
          <w:rFonts w:cs="Times New Roman"/>
          <w:sz w:val="16"/>
          <w:szCs w:val="16"/>
        </w:rPr>
        <w:fldChar w:fldCharType="end"/>
      </w:r>
      <w:r>
        <w:rPr>
          <w:rFonts w:cs="Times New Roman"/>
          <w:sz w:val="16"/>
          <w:szCs w:val="16"/>
        </w:rPr>
        <w:t>.</w:t>
      </w:r>
    </w:p>
    <w:p w14:paraId="6F82DB02" w14:textId="4E8603B3" w:rsidR="005A2CAD" w:rsidRDefault="005A2CAD" w:rsidP="006758BC">
      <w:pPr>
        <w:rPr>
          <w:sz w:val="16"/>
          <w:szCs w:val="16"/>
        </w:rPr>
      </w:pPr>
    </w:p>
    <w:p w14:paraId="53E13A34" w14:textId="77777777" w:rsidR="00DD6544" w:rsidRDefault="00DD6544" w:rsidP="006758BC"/>
    <w:p w14:paraId="5D61FD7E" w14:textId="77777777" w:rsidR="00EB2D44" w:rsidRDefault="00E55AAB" w:rsidP="005A2CAD">
      <w:pPr>
        <w:rPr>
          <w:b/>
        </w:rPr>
      </w:pPr>
      <w:r w:rsidRPr="00E55AAB">
        <w:rPr>
          <w:b/>
        </w:rPr>
        <w:lastRenderedPageBreak/>
        <w:t>REFERENCES</w:t>
      </w:r>
    </w:p>
    <w:p w14:paraId="1C9DF93D" w14:textId="77777777" w:rsidR="00EB2D44" w:rsidRDefault="00EB2D44" w:rsidP="005A2CAD">
      <w:pPr>
        <w:rPr>
          <w:b/>
        </w:rPr>
      </w:pPr>
    </w:p>
    <w:p w14:paraId="58F9D09B" w14:textId="77777777" w:rsidR="00725341" w:rsidRPr="00725341" w:rsidRDefault="00EB2D44" w:rsidP="00725341">
      <w:pPr>
        <w:pStyle w:val="EndNoteBibliography"/>
        <w:spacing w:after="0"/>
        <w:ind w:firstLine="56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725341" w:rsidRPr="00725341">
        <w:t xml:space="preserve">Kriipsalu, M., Marques, M. and Maastik, A. (2008) 'Characterization of oily sludge from a wastewater treatment plant flocculation-flotation unit in a petroleum refinery and its treatment implications', </w:t>
      </w:r>
      <w:r w:rsidR="00725341" w:rsidRPr="00725341">
        <w:rPr>
          <w:i/>
        </w:rPr>
        <w:t>Journal of Material Cycles and Waste Management,</w:t>
      </w:r>
      <w:r w:rsidR="00725341" w:rsidRPr="00725341">
        <w:t xml:space="preserve"> 10(1), pp. 79-86.</w:t>
      </w:r>
    </w:p>
    <w:p w14:paraId="31E20CEA" w14:textId="77777777" w:rsidR="00725341" w:rsidRPr="00725341" w:rsidRDefault="00725341" w:rsidP="00725341">
      <w:pPr>
        <w:pStyle w:val="EndNoteBibliography"/>
        <w:spacing w:after="0"/>
        <w:ind w:firstLine="560"/>
      </w:pPr>
      <w:r w:rsidRPr="00725341">
        <w:t xml:space="preserve">Ramirez, D., Kowalczyk, R. M. and Collins, C. D. (2019) 'Characterisation of oil sludges from different sources before treatment: High-field nuclear magnetic resonance (NMR) in the determination of oil and water content', </w:t>
      </w:r>
      <w:r w:rsidRPr="00725341">
        <w:rPr>
          <w:i/>
        </w:rPr>
        <w:t>Journal of Petroleum Science and Engineering,</w:t>
      </w:r>
      <w:r w:rsidRPr="00725341">
        <w:t xml:space="preserve"> 174, pp. 729-737.</w:t>
      </w:r>
    </w:p>
    <w:p w14:paraId="3D9FF290" w14:textId="77777777" w:rsidR="00725341" w:rsidRPr="00725341" w:rsidRDefault="00725341" w:rsidP="00725341">
      <w:pPr>
        <w:pStyle w:val="EndNoteBibliography"/>
        <w:ind w:firstLine="560"/>
      </w:pPr>
      <w:r w:rsidRPr="00725341">
        <w:t xml:space="preserve">Shaheen, S. M., Tsadilas, C. D., Ok, Y. S. and Rinklebe, J. (2016) 'Potential Mobility, Bioavailability, and Plant Uptake of Toxic Elements in Temporary Flooded Soils', in Rinklebe, J., Knox, A.S. and Paller, M. (eds.) </w:t>
      </w:r>
      <w:r w:rsidRPr="00725341">
        <w:rPr>
          <w:i/>
        </w:rPr>
        <w:t>Trace Elements in Waterlogged Soils and Sediments</w:t>
      </w:r>
      <w:r w:rsidRPr="00725341">
        <w:t>. Boca Raton, FL, USA: CRC Press: Taylor &amp; Francis Group.</w:t>
      </w:r>
    </w:p>
    <w:p w14:paraId="080EEBE5" w14:textId="18CE4E56" w:rsidR="00E55AAB" w:rsidRPr="00E55AAB" w:rsidRDefault="00EB2D44" w:rsidP="005A2CAD">
      <w:pPr>
        <w:rPr>
          <w:b/>
        </w:rPr>
      </w:pPr>
      <w:r>
        <w:rPr>
          <w:b/>
        </w:rPr>
        <w:fldChar w:fldCharType="end"/>
      </w:r>
    </w:p>
    <w:sectPr w:rsidR="00E55AAB" w:rsidRPr="00E55AAB" w:rsidSect="00FB6E6C">
      <w:pgSz w:w="11906" w:h="16838"/>
      <w:pgMar w:top="1440" w:right="873" w:bottom="1440" w:left="20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01F26"/>
    <w:multiLevelType w:val="hybridMultilevel"/>
    <w:tmpl w:val="0262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787DEE"/>
    <w:multiLevelType w:val="multilevel"/>
    <w:tmpl w:val="F0AC9F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Style1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gQCE1Nzc0tDA0tjAyUdpeDU4uLM/DyQApNaADtHVf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566&lt;/FirstLineIndent&gt;&lt;HangingIndent&gt;720&lt;/HangingIndent&gt;&lt;LineSpacing&gt;1&lt;/LineSpacing&gt;&lt;SpaceAfter&gt;0&lt;/SpaceAfter&gt;&lt;/ENLayout&gt;"/>
    <w:docVar w:name="EN.Libraries" w:val="&lt;Libraries&gt;&lt;/Libraries&gt;"/>
  </w:docVars>
  <w:rsids>
    <w:rsidRoot w:val="00F44B6D"/>
    <w:rsid w:val="000241C0"/>
    <w:rsid w:val="000258C9"/>
    <w:rsid w:val="00066EFE"/>
    <w:rsid w:val="00067138"/>
    <w:rsid w:val="000B1252"/>
    <w:rsid w:val="000C57FC"/>
    <w:rsid w:val="000D71AB"/>
    <w:rsid w:val="000E38A1"/>
    <w:rsid w:val="00120844"/>
    <w:rsid w:val="0015457F"/>
    <w:rsid w:val="0017055E"/>
    <w:rsid w:val="00173229"/>
    <w:rsid w:val="00177CD7"/>
    <w:rsid w:val="001A193A"/>
    <w:rsid w:val="001A3F0F"/>
    <w:rsid w:val="00202A50"/>
    <w:rsid w:val="002067F7"/>
    <w:rsid w:val="00221447"/>
    <w:rsid w:val="002305BC"/>
    <w:rsid w:val="00264A7C"/>
    <w:rsid w:val="002764E3"/>
    <w:rsid w:val="002B5547"/>
    <w:rsid w:val="002B61E1"/>
    <w:rsid w:val="002C3991"/>
    <w:rsid w:val="002F781A"/>
    <w:rsid w:val="00343B90"/>
    <w:rsid w:val="0035473B"/>
    <w:rsid w:val="003801DB"/>
    <w:rsid w:val="00386A03"/>
    <w:rsid w:val="00390B39"/>
    <w:rsid w:val="003E2D8A"/>
    <w:rsid w:val="003F373A"/>
    <w:rsid w:val="00477E6E"/>
    <w:rsid w:val="004A6F4C"/>
    <w:rsid w:val="004E1261"/>
    <w:rsid w:val="004E6180"/>
    <w:rsid w:val="005554F9"/>
    <w:rsid w:val="00565DFF"/>
    <w:rsid w:val="005800C6"/>
    <w:rsid w:val="00591A36"/>
    <w:rsid w:val="00595AC4"/>
    <w:rsid w:val="005A2A71"/>
    <w:rsid w:val="005A2CAD"/>
    <w:rsid w:val="005B3493"/>
    <w:rsid w:val="005C7D52"/>
    <w:rsid w:val="005D502E"/>
    <w:rsid w:val="005E196D"/>
    <w:rsid w:val="005E4915"/>
    <w:rsid w:val="005F71ED"/>
    <w:rsid w:val="00634419"/>
    <w:rsid w:val="00657122"/>
    <w:rsid w:val="006758BC"/>
    <w:rsid w:val="00684271"/>
    <w:rsid w:val="006A57B4"/>
    <w:rsid w:val="006B29E8"/>
    <w:rsid w:val="006C2DB7"/>
    <w:rsid w:val="00725341"/>
    <w:rsid w:val="00730DC7"/>
    <w:rsid w:val="00745566"/>
    <w:rsid w:val="00766C8D"/>
    <w:rsid w:val="007A0D06"/>
    <w:rsid w:val="007A2C31"/>
    <w:rsid w:val="007B0213"/>
    <w:rsid w:val="007C67B1"/>
    <w:rsid w:val="007C7319"/>
    <w:rsid w:val="007F5E16"/>
    <w:rsid w:val="008A54CD"/>
    <w:rsid w:val="008C2E75"/>
    <w:rsid w:val="008E2EB7"/>
    <w:rsid w:val="00936626"/>
    <w:rsid w:val="00944C30"/>
    <w:rsid w:val="00952FC8"/>
    <w:rsid w:val="00960A5B"/>
    <w:rsid w:val="009B0AE2"/>
    <w:rsid w:val="009B7F92"/>
    <w:rsid w:val="009C55EA"/>
    <w:rsid w:val="009D7117"/>
    <w:rsid w:val="009F7582"/>
    <w:rsid w:val="00A35D31"/>
    <w:rsid w:val="00A61339"/>
    <w:rsid w:val="00A738EF"/>
    <w:rsid w:val="00A8458F"/>
    <w:rsid w:val="00B1395E"/>
    <w:rsid w:val="00B50881"/>
    <w:rsid w:val="00B6607E"/>
    <w:rsid w:val="00BA0A65"/>
    <w:rsid w:val="00BB3390"/>
    <w:rsid w:val="00BF28E3"/>
    <w:rsid w:val="00BF412E"/>
    <w:rsid w:val="00BF631B"/>
    <w:rsid w:val="00C01A36"/>
    <w:rsid w:val="00C32A9C"/>
    <w:rsid w:val="00C549CC"/>
    <w:rsid w:val="00C766E2"/>
    <w:rsid w:val="00CD21A2"/>
    <w:rsid w:val="00CD4EB0"/>
    <w:rsid w:val="00D26A9B"/>
    <w:rsid w:val="00D576B5"/>
    <w:rsid w:val="00D662F6"/>
    <w:rsid w:val="00D9444E"/>
    <w:rsid w:val="00DC08CE"/>
    <w:rsid w:val="00DD6544"/>
    <w:rsid w:val="00DE0FDF"/>
    <w:rsid w:val="00E05C02"/>
    <w:rsid w:val="00E15BAD"/>
    <w:rsid w:val="00E220C6"/>
    <w:rsid w:val="00E27575"/>
    <w:rsid w:val="00E31495"/>
    <w:rsid w:val="00E359E0"/>
    <w:rsid w:val="00E47A6B"/>
    <w:rsid w:val="00E55AAB"/>
    <w:rsid w:val="00E763FD"/>
    <w:rsid w:val="00E90EE0"/>
    <w:rsid w:val="00EA1D45"/>
    <w:rsid w:val="00EB0D67"/>
    <w:rsid w:val="00EB223A"/>
    <w:rsid w:val="00EB2D44"/>
    <w:rsid w:val="00EB5DCA"/>
    <w:rsid w:val="00EF3998"/>
    <w:rsid w:val="00EF4123"/>
    <w:rsid w:val="00F00548"/>
    <w:rsid w:val="00F35242"/>
    <w:rsid w:val="00F44B6D"/>
    <w:rsid w:val="00F67384"/>
    <w:rsid w:val="00F73B00"/>
    <w:rsid w:val="00F92852"/>
    <w:rsid w:val="00FB6E6C"/>
    <w:rsid w:val="00FE2DD4"/>
    <w:rsid w:val="00FF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CB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Title Thesis"/>
    <w:basedOn w:val="Normal"/>
    <w:next w:val="Normal"/>
    <w:link w:val="Heading1Char"/>
    <w:uiPriority w:val="9"/>
    <w:qFormat/>
    <w:rsid w:val="007F5E16"/>
    <w:pPr>
      <w:keepNext/>
      <w:keepLines/>
      <w:numPr>
        <w:numId w:val="1"/>
      </w:numPr>
      <w:spacing w:before="480" w:after="0" w:line="276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aliases w:val="Heading 2-Thesis"/>
    <w:basedOn w:val="Heading1"/>
    <w:next w:val="Heading1"/>
    <w:link w:val="Heading2Char"/>
    <w:autoRedefine/>
    <w:uiPriority w:val="9"/>
    <w:unhideWhenUsed/>
    <w:qFormat/>
    <w:rsid w:val="00177CD7"/>
    <w:pPr>
      <w:numPr>
        <w:ilvl w:val="1"/>
      </w:numPr>
      <w:spacing w:line="360" w:lineRule="auto"/>
      <w:jc w:val="both"/>
      <w:outlineLvl w:val="1"/>
    </w:pPr>
    <w:rPr>
      <w:i/>
      <w:color w:val="000000" w:themeColor="text1"/>
      <w:sz w:val="24"/>
      <w:szCs w:val="26"/>
    </w:rPr>
  </w:style>
  <w:style w:type="paragraph" w:styleId="Heading3">
    <w:name w:val="heading 3"/>
    <w:aliases w:val="Chapter title"/>
    <w:basedOn w:val="Normal"/>
    <w:next w:val="Normal"/>
    <w:link w:val="Heading3Char"/>
    <w:uiPriority w:val="9"/>
    <w:unhideWhenUsed/>
    <w:qFormat/>
    <w:rsid w:val="007F5E16"/>
    <w:pPr>
      <w:keepNext/>
      <w:keepLines/>
      <w:numPr>
        <w:ilvl w:val="2"/>
        <w:numId w:val="1"/>
      </w:numPr>
      <w:spacing w:before="40" w:after="0" w:line="276" w:lineRule="auto"/>
      <w:jc w:val="center"/>
      <w:outlineLvl w:val="2"/>
    </w:pPr>
    <w:rPr>
      <w:rFonts w:ascii="Arial" w:eastAsiaTheme="majorEastAsia" w:hAnsi="Arial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E16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E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E16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E16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E16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E16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1">
    <w:name w:val="Car1"/>
    <w:basedOn w:val="Normal"/>
    <w:rsid w:val="00F44B6D"/>
    <w:pPr>
      <w:spacing w:after="0" w:line="240" w:lineRule="auto"/>
    </w:pPr>
    <w:rPr>
      <w:rFonts w:eastAsia="Times New Roman"/>
      <w:szCs w:val="24"/>
      <w:lang w:val="pl-PL" w:eastAsia="pl-PL"/>
    </w:rPr>
  </w:style>
  <w:style w:type="paragraph" w:customStyle="1" w:styleId="Protokoll">
    <w:name w:val="Protokoll"/>
    <w:basedOn w:val="Normal"/>
    <w:link w:val="ProtokollCar"/>
    <w:rsid w:val="00F44B6D"/>
    <w:pPr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character" w:customStyle="1" w:styleId="ProtokollCar">
    <w:name w:val="Protokoll Car"/>
    <w:basedOn w:val="DefaultParagraphFont"/>
    <w:link w:val="Protokoll"/>
    <w:rsid w:val="00F44B6D"/>
    <w:rPr>
      <w:rFonts w:ascii="Arial" w:eastAsia="Times New Roman" w:hAnsi="Arial"/>
      <w:szCs w:val="24"/>
      <w:lang w:val="de-DE" w:eastAsia="de-DE"/>
    </w:rPr>
  </w:style>
  <w:style w:type="paragraph" w:customStyle="1" w:styleId="NormalTextThesis">
    <w:name w:val="Normal Text Thesis"/>
    <w:basedOn w:val="Normal"/>
    <w:link w:val="NormalTextThesisCar"/>
    <w:qFormat/>
    <w:rsid w:val="00F44B6D"/>
    <w:pPr>
      <w:spacing w:after="200" w:line="360" w:lineRule="auto"/>
      <w:jc w:val="both"/>
    </w:pPr>
    <w:rPr>
      <w:rFonts w:cstheme="minorBidi"/>
    </w:rPr>
  </w:style>
  <w:style w:type="character" w:customStyle="1" w:styleId="NormalTextThesisCar">
    <w:name w:val="Normal Text Thesis Car"/>
    <w:basedOn w:val="DefaultParagraphFont"/>
    <w:link w:val="NormalTextThesis"/>
    <w:rsid w:val="00F44B6D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F44B6D"/>
    <w:rPr>
      <w:color w:val="0000FF"/>
      <w:u w:val="single"/>
    </w:rPr>
  </w:style>
  <w:style w:type="character" w:customStyle="1" w:styleId="Heading1Char">
    <w:name w:val="Heading 1 Char"/>
    <w:aliases w:val="Title Thesis Char"/>
    <w:basedOn w:val="DefaultParagraphFont"/>
    <w:link w:val="Heading1"/>
    <w:uiPriority w:val="9"/>
    <w:rsid w:val="007F5E1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aliases w:val="Heading 2-Thesis Char"/>
    <w:basedOn w:val="DefaultParagraphFont"/>
    <w:link w:val="Heading2"/>
    <w:uiPriority w:val="9"/>
    <w:rsid w:val="00177CD7"/>
    <w:rPr>
      <w:rFonts w:ascii="Arial" w:eastAsiaTheme="majorEastAsia" w:hAnsi="Arial" w:cstheme="majorBidi"/>
      <w:b/>
      <w:bCs/>
      <w:i/>
      <w:color w:val="000000" w:themeColor="text1"/>
      <w:szCs w:val="26"/>
    </w:rPr>
  </w:style>
  <w:style w:type="character" w:customStyle="1" w:styleId="Heading3Char">
    <w:name w:val="Heading 3 Char"/>
    <w:aliases w:val="Chapter title Char"/>
    <w:basedOn w:val="DefaultParagraphFont"/>
    <w:link w:val="Heading3"/>
    <w:uiPriority w:val="9"/>
    <w:rsid w:val="007F5E16"/>
    <w:rPr>
      <w:rFonts w:ascii="Arial" w:eastAsiaTheme="majorEastAsia" w:hAnsi="Arial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5E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E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E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E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E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s">
    <w:name w:val="Figures"/>
    <w:basedOn w:val="BodyTextFirstIndent"/>
    <w:link w:val="FiguresChar"/>
    <w:qFormat/>
    <w:rsid w:val="007F5E16"/>
    <w:pPr>
      <w:spacing w:after="200" w:line="276" w:lineRule="auto"/>
      <w:ind w:left="567" w:right="663" w:firstLine="357"/>
      <w:jc w:val="both"/>
    </w:pPr>
    <w:rPr>
      <w:rFonts w:cstheme="minorBidi"/>
      <w:b/>
    </w:rPr>
  </w:style>
  <w:style w:type="character" w:customStyle="1" w:styleId="FiguresChar">
    <w:name w:val="Figures Char"/>
    <w:basedOn w:val="BodyTextFirstIndentChar"/>
    <w:link w:val="Figures"/>
    <w:rsid w:val="007F5E16"/>
    <w:rPr>
      <w:rFonts w:cstheme="minorBidi"/>
      <w:b/>
    </w:rPr>
  </w:style>
  <w:style w:type="paragraph" w:customStyle="1" w:styleId="Style1">
    <w:name w:val="Style1"/>
    <w:basedOn w:val="Heading9"/>
    <w:next w:val="NormalTextThesis"/>
    <w:qFormat/>
    <w:rsid w:val="007F5E16"/>
    <w:pPr>
      <w:numPr>
        <w:ilvl w:val="4"/>
      </w:numPr>
    </w:pPr>
    <w:rPr>
      <w:rFonts w:ascii="Arial" w:hAnsi="Arial"/>
      <w:b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F5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5E16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F5E1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F5E16"/>
  </w:style>
  <w:style w:type="table" w:customStyle="1" w:styleId="Sombreadoclaro1">
    <w:name w:val="Sombreado claro1"/>
    <w:basedOn w:val="TableNormal"/>
    <w:uiPriority w:val="60"/>
    <w:rsid w:val="007F5E16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7F5E1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54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08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iguresChar"/>
    <w:link w:val="EndNoteBibliographyTitle"/>
    <w:rsid w:val="00DC08CE"/>
    <w:rPr>
      <w:rFonts w:cstheme="minorBidi"/>
      <w:b w:val="0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8CE"/>
    <w:pPr>
      <w:spacing w:line="36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iguresChar"/>
    <w:link w:val="EndNoteBibliography"/>
    <w:rsid w:val="00DC08CE"/>
    <w:rPr>
      <w:rFonts w:cstheme="minorBidi"/>
      <w:b w:val="0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CD7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7CD7"/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Mention">
    <w:name w:val="Mention"/>
    <w:basedOn w:val="DefaultParagraphFont"/>
    <w:uiPriority w:val="99"/>
    <w:semiHidden/>
    <w:unhideWhenUsed/>
    <w:rsid w:val="00177CD7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76B5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Title Thesis"/>
    <w:basedOn w:val="Normal"/>
    <w:next w:val="Normal"/>
    <w:link w:val="Heading1Char"/>
    <w:uiPriority w:val="9"/>
    <w:qFormat/>
    <w:rsid w:val="007F5E16"/>
    <w:pPr>
      <w:keepNext/>
      <w:keepLines/>
      <w:numPr>
        <w:numId w:val="1"/>
      </w:numPr>
      <w:spacing w:before="480" w:after="0" w:line="276" w:lineRule="auto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aliases w:val="Heading 2-Thesis"/>
    <w:basedOn w:val="Heading1"/>
    <w:next w:val="Heading1"/>
    <w:link w:val="Heading2Char"/>
    <w:autoRedefine/>
    <w:uiPriority w:val="9"/>
    <w:unhideWhenUsed/>
    <w:qFormat/>
    <w:rsid w:val="00177CD7"/>
    <w:pPr>
      <w:numPr>
        <w:ilvl w:val="1"/>
      </w:numPr>
      <w:spacing w:line="360" w:lineRule="auto"/>
      <w:jc w:val="both"/>
      <w:outlineLvl w:val="1"/>
    </w:pPr>
    <w:rPr>
      <w:i/>
      <w:color w:val="000000" w:themeColor="text1"/>
      <w:sz w:val="24"/>
      <w:szCs w:val="26"/>
    </w:rPr>
  </w:style>
  <w:style w:type="paragraph" w:styleId="Heading3">
    <w:name w:val="heading 3"/>
    <w:aliases w:val="Chapter title"/>
    <w:basedOn w:val="Normal"/>
    <w:next w:val="Normal"/>
    <w:link w:val="Heading3Char"/>
    <w:uiPriority w:val="9"/>
    <w:unhideWhenUsed/>
    <w:qFormat/>
    <w:rsid w:val="007F5E16"/>
    <w:pPr>
      <w:keepNext/>
      <w:keepLines/>
      <w:numPr>
        <w:ilvl w:val="2"/>
        <w:numId w:val="1"/>
      </w:numPr>
      <w:spacing w:before="40" w:after="0" w:line="276" w:lineRule="auto"/>
      <w:jc w:val="center"/>
      <w:outlineLvl w:val="2"/>
    </w:pPr>
    <w:rPr>
      <w:rFonts w:ascii="Arial" w:eastAsiaTheme="majorEastAsia" w:hAnsi="Arial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E16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E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E16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E16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E16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E16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1">
    <w:name w:val="Car1"/>
    <w:basedOn w:val="Normal"/>
    <w:rsid w:val="00F44B6D"/>
    <w:pPr>
      <w:spacing w:after="0" w:line="240" w:lineRule="auto"/>
    </w:pPr>
    <w:rPr>
      <w:rFonts w:eastAsia="Times New Roman"/>
      <w:szCs w:val="24"/>
      <w:lang w:val="pl-PL" w:eastAsia="pl-PL"/>
    </w:rPr>
  </w:style>
  <w:style w:type="paragraph" w:customStyle="1" w:styleId="Protokoll">
    <w:name w:val="Protokoll"/>
    <w:basedOn w:val="Normal"/>
    <w:link w:val="ProtokollCar"/>
    <w:rsid w:val="00F44B6D"/>
    <w:pPr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character" w:customStyle="1" w:styleId="ProtokollCar">
    <w:name w:val="Protokoll Car"/>
    <w:basedOn w:val="DefaultParagraphFont"/>
    <w:link w:val="Protokoll"/>
    <w:rsid w:val="00F44B6D"/>
    <w:rPr>
      <w:rFonts w:ascii="Arial" w:eastAsia="Times New Roman" w:hAnsi="Arial"/>
      <w:szCs w:val="24"/>
      <w:lang w:val="de-DE" w:eastAsia="de-DE"/>
    </w:rPr>
  </w:style>
  <w:style w:type="paragraph" w:customStyle="1" w:styleId="NormalTextThesis">
    <w:name w:val="Normal Text Thesis"/>
    <w:basedOn w:val="Normal"/>
    <w:link w:val="NormalTextThesisCar"/>
    <w:qFormat/>
    <w:rsid w:val="00F44B6D"/>
    <w:pPr>
      <w:spacing w:after="200" w:line="360" w:lineRule="auto"/>
      <w:jc w:val="both"/>
    </w:pPr>
    <w:rPr>
      <w:rFonts w:cstheme="minorBidi"/>
    </w:rPr>
  </w:style>
  <w:style w:type="character" w:customStyle="1" w:styleId="NormalTextThesisCar">
    <w:name w:val="Normal Text Thesis Car"/>
    <w:basedOn w:val="DefaultParagraphFont"/>
    <w:link w:val="NormalTextThesis"/>
    <w:rsid w:val="00F44B6D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F44B6D"/>
    <w:rPr>
      <w:color w:val="0000FF"/>
      <w:u w:val="single"/>
    </w:rPr>
  </w:style>
  <w:style w:type="character" w:customStyle="1" w:styleId="Heading1Char">
    <w:name w:val="Heading 1 Char"/>
    <w:aliases w:val="Title Thesis Char"/>
    <w:basedOn w:val="DefaultParagraphFont"/>
    <w:link w:val="Heading1"/>
    <w:uiPriority w:val="9"/>
    <w:rsid w:val="007F5E1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aliases w:val="Heading 2-Thesis Char"/>
    <w:basedOn w:val="DefaultParagraphFont"/>
    <w:link w:val="Heading2"/>
    <w:uiPriority w:val="9"/>
    <w:rsid w:val="00177CD7"/>
    <w:rPr>
      <w:rFonts w:ascii="Arial" w:eastAsiaTheme="majorEastAsia" w:hAnsi="Arial" w:cstheme="majorBidi"/>
      <w:b/>
      <w:bCs/>
      <w:i/>
      <w:color w:val="000000" w:themeColor="text1"/>
      <w:szCs w:val="26"/>
    </w:rPr>
  </w:style>
  <w:style w:type="character" w:customStyle="1" w:styleId="Heading3Char">
    <w:name w:val="Heading 3 Char"/>
    <w:aliases w:val="Chapter title Char"/>
    <w:basedOn w:val="DefaultParagraphFont"/>
    <w:link w:val="Heading3"/>
    <w:uiPriority w:val="9"/>
    <w:rsid w:val="007F5E16"/>
    <w:rPr>
      <w:rFonts w:ascii="Arial" w:eastAsiaTheme="majorEastAsia" w:hAnsi="Arial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5E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E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E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E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E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s">
    <w:name w:val="Figures"/>
    <w:basedOn w:val="BodyTextFirstIndent"/>
    <w:link w:val="FiguresChar"/>
    <w:qFormat/>
    <w:rsid w:val="007F5E16"/>
    <w:pPr>
      <w:spacing w:after="200" w:line="276" w:lineRule="auto"/>
      <w:ind w:left="567" w:right="663" w:firstLine="357"/>
      <w:jc w:val="both"/>
    </w:pPr>
    <w:rPr>
      <w:rFonts w:cstheme="minorBidi"/>
      <w:b/>
    </w:rPr>
  </w:style>
  <w:style w:type="character" w:customStyle="1" w:styleId="FiguresChar">
    <w:name w:val="Figures Char"/>
    <w:basedOn w:val="BodyTextFirstIndentChar"/>
    <w:link w:val="Figures"/>
    <w:rsid w:val="007F5E16"/>
    <w:rPr>
      <w:rFonts w:cstheme="minorBidi"/>
      <w:b/>
    </w:rPr>
  </w:style>
  <w:style w:type="paragraph" w:customStyle="1" w:styleId="Style1">
    <w:name w:val="Style1"/>
    <w:basedOn w:val="Heading9"/>
    <w:next w:val="NormalTextThesis"/>
    <w:qFormat/>
    <w:rsid w:val="007F5E16"/>
    <w:pPr>
      <w:numPr>
        <w:ilvl w:val="4"/>
      </w:numPr>
    </w:pPr>
    <w:rPr>
      <w:rFonts w:ascii="Arial" w:hAnsi="Arial"/>
      <w:b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F5E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F5E16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F5E1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F5E16"/>
  </w:style>
  <w:style w:type="table" w:customStyle="1" w:styleId="Sombreadoclaro1">
    <w:name w:val="Sombreado claro1"/>
    <w:basedOn w:val="TableNormal"/>
    <w:uiPriority w:val="60"/>
    <w:rsid w:val="007F5E16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7F5E1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549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08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iguresChar"/>
    <w:link w:val="EndNoteBibliographyTitle"/>
    <w:rsid w:val="00DC08CE"/>
    <w:rPr>
      <w:rFonts w:cstheme="minorBidi"/>
      <w:b w:val="0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8CE"/>
    <w:pPr>
      <w:spacing w:line="36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FiguresChar"/>
    <w:link w:val="EndNoteBibliography"/>
    <w:rsid w:val="00DC08CE"/>
    <w:rPr>
      <w:rFonts w:cstheme="minorBidi"/>
      <w:b w:val="0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CD7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7CD7"/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Mention">
    <w:name w:val="Mention"/>
    <w:basedOn w:val="DefaultParagraphFont"/>
    <w:uiPriority w:val="99"/>
    <w:semiHidden/>
    <w:unhideWhenUsed/>
    <w:rsid w:val="00177CD7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76B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j.shaw@reading.ac.uk" TargetMode="External"/><Relationship Id="rId3" Type="http://schemas.openxmlformats.org/officeDocument/2006/relationships/styles" Target="styles.xml"/><Relationship Id="rId7" Type="http://schemas.openxmlformats.org/officeDocument/2006/relationships/hyperlink" Target="mailto:diego.ramirez.guerrero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c.d.collins@reading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F2439-7F03-440B-851B-731617D88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438</Words>
  <Characters>8202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amirez</dc:creator>
  <cp:keywords/>
  <dc:description/>
  <cp:lastModifiedBy>Alcarez, Janet</cp:lastModifiedBy>
  <cp:revision>15</cp:revision>
  <dcterms:created xsi:type="dcterms:W3CDTF">2020-05-04T16:19:00Z</dcterms:created>
  <dcterms:modified xsi:type="dcterms:W3CDTF">2020-11-11T10:32:00Z</dcterms:modified>
</cp:coreProperties>
</file>